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page" w:horzAnchor="margin" w:tblpXSpec="center" w:tblpY="1137"/>
        <w:tblW w:w="99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3"/>
        <w:gridCol w:w="1268"/>
        <w:gridCol w:w="1268"/>
        <w:gridCol w:w="1268"/>
        <w:gridCol w:w="1268"/>
        <w:gridCol w:w="1268"/>
        <w:gridCol w:w="1268"/>
        <w:gridCol w:w="1268"/>
      </w:tblGrid>
      <w:tr w:rsidR="00551714" w:rsidRPr="00CB7A04" w:rsidTr="00C63EC0">
        <w:trPr>
          <w:trHeight w:val="376"/>
        </w:trPr>
        <w:tc>
          <w:tcPr>
            <w:tcW w:w="9979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Yu Gothic" w:hAnsi="Arial" w:cs="Arial"/>
                <w:b/>
                <w:color w:val="000000" w:themeColor="text1"/>
                <w:kern w:val="0"/>
                <w:sz w:val="20"/>
                <w:szCs w:val="20"/>
              </w:rPr>
              <w:t xml:space="preserve">S2 </w:t>
            </w:r>
            <w:r w:rsidRPr="00CB7A04">
              <w:rPr>
                <w:rFonts w:ascii="Arial" w:eastAsia="Yu Gothic" w:hAnsi="Arial" w:cs="Arial"/>
                <w:b/>
                <w:color w:val="000000" w:themeColor="text1"/>
                <w:kern w:val="0"/>
                <w:sz w:val="20"/>
                <w:szCs w:val="20"/>
              </w:rPr>
              <w:t>Table. Correlation of mean gray matter density in region-of-interest with clinical data (Toyama university model)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onset ag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duration of illnes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JAR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ANS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714" w:rsidRPr="00CB7A04" w:rsidRDefault="00551714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ANSS</w:t>
            </w:r>
          </w:p>
          <w:p w:rsidR="00551714" w:rsidRPr="00CB7A04" w:rsidRDefault="00551714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714" w:rsidRPr="00CB7A04" w:rsidRDefault="00551714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ANSS </w:t>
            </w:r>
          </w:p>
          <w:p w:rsidR="00551714" w:rsidRPr="00CB7A04" w:rsidRDefault="00551714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714" w:rsidRPr="00CB7A04" w:rsidRDefault="00551714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PZ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28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4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42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74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79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066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47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5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36, p = 0.110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67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60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31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33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2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0.018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 p = 0.902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bottom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36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07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10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48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275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062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82, p = 0.22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221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136</w:t>
            </w:r>
          </w:p>
        </w:tc>
        <w:tc>
          <w:tcPr>
            <w:tcW w:w="1268" w:type="dxa"/>
            <w:tcBorders>
              <w:top w:val="nil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94, p = 0.522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3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102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485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98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172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95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04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325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026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53, p = 0.304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47, p = 0.094</w:t>
            </w:r>
          </w:p>
        </w:tc>
        <w:tc>
          <w:tcPr>
            <w:tcW w:w="1268" w:type="dxa"/>
            <w:tcBorders>
              <w:top w:val="nil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35, p = 0.811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4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0.090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538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60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07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120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440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36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36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25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66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0.112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453</w:t>
            </w:r>
          </w:p>
        </w:tc>
        <w:tc>
          <w:tcPr>
            <w:tcW w:w="1268" w:type="dxa"/>
            <w:tcBorders>
              <w:top w:val="nil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12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445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ROI 5 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18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0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59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74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07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63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73, p = 0.627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43, p = 0.775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0.049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45</w:t>
            </w:r>
          </w:p>
        </w:tc>
        <w:tc>
          <w:tcPr>
            <w:tcW w:w="1268" w:type="dxa"/>
            <w:tcBorders>
              <w:top w:val="nil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01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94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6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314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028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256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076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71, p = 0.268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46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57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44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68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16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16</w:t>
            </w:r>
          </w:p>
        </w:tc>
        <w:tc>
          <w:tcPr>
            <w:tcW w:w="1268" w:type="dxa"/>
            <w:tcBorders>
              <w:top w:val="nil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34, p = 0.816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7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10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45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44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323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17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12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01, p = 0.994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71, p = 0.635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20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423</w:t>
            </w:r>
          </w:p>
        </w:tc>
        <w:tc>
          <w:tcPr>
            <w:tcW w:w="1268" w:type="dxa"/>
            <w:tcBorders>
              <w:top w:val="nil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135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356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8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112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443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87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553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11, p = 0.942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73, p = 0.245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46, p = 0.095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25, p = 0.403</w:t>
            </w:r>
          </w:p>
        </w:tc>
        <w:tc>
          <w:tcPr>
            <w:tcW w:w="1268" w:type="dxa"/>
            <w:tcBorders>
              <w:top w:val="nil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40, p = 0.783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9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59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687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46, p = 0.089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178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48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69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644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07, p = 0.962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0.023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80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74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615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36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09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0.147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313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08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487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01, p = 0.176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93, p = 0.194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48, p = 0.321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22, p = 0.405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1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26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58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92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531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152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324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41, p = 0.346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50, p = 0.736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17, p = 0.432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67, p = 0.251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2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02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88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08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</w:t>
            </w: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168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75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56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082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86, p = 0.051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03, p = 0.490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35, p = 0.356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3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0.101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49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37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349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43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84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18, p = 0.428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24, p = 0.405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50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31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06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67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4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14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22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0.028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49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222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148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75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616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45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63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05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71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92, p = 0.185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5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96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51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62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65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311, p = 0.04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15, p = 0.146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68, p = 0.648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85, p = 0.214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27, p = 0.383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6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30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35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bottom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0.111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446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83, p = 0.592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57, p = 0.08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41, p = 0.103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71, p = 0.252</w:t>
            </w:r>
          </w:p>
        </w:tc>
        <w:tc>
          <w:tcPr>
            <w:tcW w:w="1268" w:type="dxa"/>
            <w:tcBorders>
              <w:top w:val="nil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82, p = 0.574</w:t>
            </w:r>
          </w:p>
        </w:tc>
      </w:tr>
      <w:tr w:rsidR="00551714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7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19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99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0.103,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483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30, p = 0.400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51, p = 0.732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80, p = 0.591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12, </w:t>
            </w:r>
          </w:p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35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339, p = 0.017</w:t>
            </w:r>
          </w:p>
        </w:tc>
      </w:tr>
      <w:tr w:rsidR="00551714" w:rsidRPr="00CB7A04" w:rsidTr="00C63EC0">
        <w:trPr>
          <w:trHeight w:val="376"/>
        </w:trPr>
        <w:tc>
          <w:tcPr>
            <w:tcW w:w="9979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51714" w:rsidRPr="00CB7A04" w:rsidRDefault="00551714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lastRenderedPageBreak/>
              <w:t>Abbreviations: Region-of-interest (ROI), Japanese version of the National Adult Reading Test (JART), chlorpromazine (CPZ), Positive and Negative Syndrome Scale (PANSS)</w:t>
            </w:r>
          </w:p>
        </w:tc>
      </w:tr>
    </w:tbl>
    <w:p w:rsidR="00551714" w:rsidRDefault="00551714"/>
    <w:sectPr w:rsidR="00551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714"/>
    <w:rsid w:val="0055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98674B-6D9B-4C84-B143-88D31249C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714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5T06:39:00Z</dcterms:created>
  <dcterms:modified xsi:type="dcterms:W3CDTF">2020-09-15T06:40:00Z</dcterms:modified>
</cp:coreProperties>
</file>